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3C67C" w14:textId="2E2B0083" w:rsidR="00576370" w:rsidRPr="00576370" w:rsidRDefault="006D0B4F" w:rsidP="00576370">
      <w:pPr>
        <w:rPr>
          <w:b/>
          <w:bCs/>
        </w:rPr>
      </w:pPr>
      <w:bookmarkStart w:id="0" w:name="_GoBack"/>
      <w:bookmarkEnd w:id="0"/>
      <w:r w:rsidRPr="00576370">
        <w:rPr>
          <w:b/>
          <w:bCs/>
        </w:rPr>
        <w:t>S3</w:t>
      </w:r>
      <w:r>
        <w:rPr>
          <w:b/>
          <w:bCs/>
        </w:rPr>
        <w:t xml:space="preserve"> </w:t>
      </w:r>
      <w:r w:rsidR="00576370" w:rsidRPr="00576370">
        <w:rPr>
          <w:b/>
          <w:bCs/>
        </w:rPr>
        <w:t xml:space="preserve">Table </w:t>
      </w:r>
    </w:p>
    <w:p w14:paraId="3152796F" w14:textId="77777777" w:rsidR="00576370" w:rsidRPr="00576370" w:rsidRDefault="00576370" w:rsidP="00576370">
      <w:r w:rsidRPr="00576370">
        <w:t xml:space="preserve">Paste as </w:t>
      </w:r>
      <w:r w:rsidRPr="00576370">
        <w:rPr>
          <w:b/>
          <w:bCs/>
        </w:rPr>
        <w:t>Supplementary Table S3</w:t>
      </w:r>
      <w:r w:rsidRPr="00576370">
        <w:t xml:space="preserve"> and edit/extend rows to match the opioids used at your site.</w:t>
      </w:r>
    </w:p>
    <w:p w14:paraId="440970DD" w14:textId="77777777" w:rsidR="00576370" w:rsidRPr="00576370" w:rsidRDefault="00576370" w:rsidP="00576370">
      <w:r w:rsidRPr="00576370">
        <w:rPr>
          <w:b/>
          <w:bCs/>
        </w:rPr>
        <w:t>Supplementary Table S3. Route-appropriate equianalgesic conversion factors to morphine milligram equivalents (MME), and computation ex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3096"/>
        <w:gridCol w:w="1296"/>
        <w:gridCol w:w="1808"/>
      </w:tblGrid>
      <w:tr w:rsidR="00576370" w:rsidRPr="00576370" w14:paraId="3C278543" w14:textId="77777777" w:rsidTr="00576370">
        <w:tc>
          <w:tcPr>
            <w:tcW w:w="0" w:type="auto"/>
            <w:hideMark/>
          </w:tcPr>
          <w:p w14:paraId="393BAA73" w14:textId="77777777" w:rsidR="00576370" w:rsidRPr="00576370" w:rsidRDefault="00576370" w:rsidP="00576370">
            <w:pPr>
              <w:spacing w:after="160" w:line="278" w:lineRule="auto"/>
              <w:rPr>
                <w:b/>
                <w:bCs/>
              </w:rPr>
            </w:pPr>
            <w:r w:rsidRPr="00576370">
              <w:rPr>
                <w:b/>
                <w:bCs/>
              </w:rPr>
              <w:t>Opioid (route)</w:t>
            </w:r>
          </w:p>
        </w:tc>
        <w:tc>
          <w:tcPr>
            <w:tcW w:w="0" w:type="auto"/>
            <w:hideMark/>
          </w:tcPr>
          <w:p w14:paraId="4106C14A" w14:textId="77777777" w:rsidR="00576370" w:rsidRPr="00576370" w:rsidRDefault="00576370" w:rsidP="00576370">
            <w:pPr>
              <w:spacing w:after="160" w:line="278" w:lineRule="auto"/>
              <w:rPr>
                <w:b/>
                <w:bCs/>
              </w:rPr>
            </w:pPr>
            <w:r w:rsidRPr="00576370">
              <w:rPr>
                <w:b/>
                <w:bCs/>
              </w:rPr>
              <w:t>Equianalgesic factor to MME*</w:t>
            </w:r>
          </w:p>
        </w:tc>
        <w:tc>
          <w:tcPr>
            <w:tcW w:w="0" w:type="auto"/>
            <w:hideMark/>
          </w:tcPr>
          <w:p w14:paraId="3B32009C" w14:textId="77777777" w:rsidR="00576370" w:rsidRPr="00576370" w:rsidRDefault="00576370" w:rsidP="00576370">
            <w:pPr>
              <w:spacing w:after="160" w:line="278" w:lineRule="auto"/>
              <w:rPr>
                <w:b/>
                <w:bCs/>
              </w:rPr>
            </w:pPr>
            <w:r w:rsidRPr="00576370">
              <w:rPr>
                <w:b/>
                <w:bCs/>
              </w:rPr>
              <w:t>Example dose</w:t>
            </w:r>
          </w:p>
        </w:tc>
        <w:tc>
          <w:tcPr>
            <w:tcW w:w="0" w:type="auto"/>
            <w:hideMark/>
          </w:tcPr>
          <w:p w14:paraId="084E3A84" w14:textId="77777777" w:rsidR="00576370" w:rsidRPr="00576370" w:rsidRDefault="00576370" w:rsidP="00576370">
            <w:pPr>
              <w:spacing w:after="160" w:line="278" w:lineRule="auto"/>
              <w:rPr>
                <w:b/>
                <w:bCs/>
              </w:rPr>
            </w:pPr>
            <w:r w:rsidRPr="00576370">
              <w:rPr>
                <w:b/>
                <w:bCs/>
              </w:rPr>
              <w:t>MME calculation example</w:t>
            </w:r>
          </w:p>
        </w:tc>
      </w:tr>
      <w:tr w:rsidR="00576370" w:rsidRPr="00576370" w14:paraId="55130EE9" w14:textId="77777777" w:rsidTr="00576370">
        <w:tc>
          <w:tcPr>
            <w:tcW w:w="0" w:type="auto"/>
            <w:hideMark/>
          </w:tcPr>
          <w:p w14:paraId="533034BA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Morphine IV/IM</w:t>
            </w:r>
          </w:p>
        </w:tc>
        <w:tc>
          <w:tcPr>
            <w:tcW w:w="0" w:type="auto"/>
            <w:hideMark/>
          </w:tcPr>
          <w:p w14:paraId="7B63B828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1.0 per mg</w:t>
            </w:r>
          </w:p>
        </w:tc>
        <w:tc>
          <w:tcPr>
            <w:tcW w:w="0" w:type="auto"/>
            <w:hideMark/>
          </w:tcPr>
          <w:p w14:paraId="3B9CC8A6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5 mg IV bolus</w:t>
            </w:r>
          </w:p>
        </w:tc>
        <w:tc>
          <w:tcPr>
            <w:tcW w:w="0" w:type="auto"/>
            <w:hideMark/>
          </w:tcPr>
          <w:p w14:paraId="08CA545C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5 mg × 1.0 = </w:t>
            </w:r>
            <w:r w:rsidRPr="00576370">
              <w:rPr>
                <w:b/>
                <w:bCs/>
              </w:rPr>
              <w:t>5 MME</w:t>
            </w:r>
          </w:p>
        </w:tc>
      </w:tr>
      <w:tr w:rsidR="00576370" w:rsidRPr="00576370" w14:paraId="79A3916F" w14:textId="77777777" w:rsidTr="00576370">
        <w:tc>
          <w:tcPr>
            <w:tcW w:w="0" w:type="auto"/>
            <w:hideMark/>
          </w:tcPr>
          <w:p w14:paraId="572FD10B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Morphine PO</w:t>
            </w:r>
          </w:p>
        </w:tc>
        <w:tc>
          <w:tcPr>
            <w:tcW w:w="0" w:type="auto"/>
            <w:hideMark/>
          </w:tcPr>
          <w:p w14:paraId="60736903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0.5 per mg (PO ≈ half of IV potency)</w:t>
            </w:r>
          </w:p>
        </w:tc>
        <w:tc>
          <w:tcPr>
            <w:tcW w:w="0" w:type="auto"/>
            <w:hideMark/>
          </w:tcPr>
          <w:p w14:paraId="46908602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10 mg PO</w:t>
            </w:r>
          </w:p>
        </w:tc>
        <w:tc>
          <w:tcPr>
            <w:tcW w:w="0" w:type="auto"/>
            <w:hideMark/>
          </w:tcPr>
          <w:p w14:paraId="3171E67A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10 × 0.5 = </w:t>
            </w:r>
            <w:r w:rsidRPr="00576370">
              <w:rPr>
                <w:b/>
                <w:bCs/>
              </w:rPr>
              <w:t>5 MME</w:t>
            </w:r>
          </w:p>
        </w:tc>
      </w:tr>
      <w:tr w:rsidR="00576370" w:rsidRPr="00576370" w14:paraId="605AFF65" w14:textId="77777777" w:rsidTr="00576370">
        <w:tc>
          <w:tcPr>
            <w:tcW w:w="0" w:type="auto"/>
            <w:hideMark/>
          </w:tcPr>
          <w:p w14:paraId="130F5B98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Fentanyl IV</w:t>
            </w:r>
          </w:p>
        </w:tc>
        <w:tc>
          <w:tcPr>
            <w:tcW w:w="0" w:type="auto"/>
            <w:hideMark/>
          </w:tcPr>
          <w:p w14:paraId="4F398AE5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0.1 mg (100 µg) ≈ 10 mg IV morphine </w:t>
            </w:r>
            <w:r w:rsidRPr="00576370">
              <w:rPr>
                <w:rFonts w:ascii="Cambria Math" w:hAnsi="Cambria Math" w:cs="Cambria Math"/>
              </w:rPr>
              <w:t>⇒</w:t>
            </w:r>
            <w:r w:rsidRPr="00576370">
              <w:t xml:space="preserve"> </w:t>
            </w:r>
            <w:r w:rsidRPr="00576370">
              <w:rPr>
                <w:b/>
                <w:bCs/>
              </w:rPr>
              <w:t>0.1 mg fentanyl = 10 MME</w:t>
            </w:r>
            <w:r w:rsidRPr="00576370">
              <w:t xml:space="preserve"> → factor </w:t>
            </w:r>
            <w:r w:rsidRPr="00576370">
              <w:rPr>
                <w:b/>
                <w:bCs/>
              </w:rPr>
              <w:t>100 µg = 10 MME</w:t>
            </w:r>
          </w:p>
        </w:tc>
        <w:tc>
          <w:tcPr>
            <w:tcW w:w="0" w:type="auto"/>
            <w:hideMark/>
          </w:tcPr>
          <w:p w14:paraId="6D924144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150 µg IV</w:t>
            </w:r>
          </w:p>
        </w:tc>
        <w:tc>
          <w:tcPr>
            <w:tcW w:w="0" w:type="auto"/>
            <w:hideMark/>
          </w:tcPr>
          <w:p w14:paraId="1EDEB1E2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(150 µg / 100 µg) × 10 = </w:t>
            </w:r>
            <w:r w:rsidRPr="00576370">
              <w:rPr>
                <w:b/>
                <w:bCs/>
              </w:rPr>
              <w:t>15 MME</w:t>
            </w:r>
          </w:p>
        </w:tc>
      </w:tr>
      <w:tr w:rsidR="00576370" w:rsidRPr="00576370" w14:paraId="087F2D0C" w14:textId="77777777" w:rsidTr="00576370">
        <w:tc>
          <w:tcPr>
            <w:tcW w:w="0" w:type="auto"/>
            <w:hideMark/>
          </w:tcPr>
          <w:p w14:paraId="1E04ACCC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Tramadol PO/IV</w:t>
            </w:r>
          </w:p>
        </w:tc>
        <w:tc>
          <w:tcPr>
            <w:tcW w:w="0" w:type="auto"/>
            <w:hideMark/>
          </w:tcPr>
          <w:p w14:paraId="3465BF30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0.1 per mg</w:t>
            </w:r>
          </w:p>
        </w:tc>
        <w:tc>
          <w:tcPr>
            <w:tcW w:w="0" w:type="auto"/>
            <w:hideMark/>
          </w:tcPr>
          <w:p w14:paraId="3E646D4E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100 mg IV/PO</w:t>
            </w:r>
          </w:p>
        </w:tc>
        <w:tc>
          <w:tcPr>
            <w:tcW w:w="0" w:type="auto"/>
            <w:hideMark/>
          </w:tcPr>
          <w:p w14:paraId="2DC20D26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100 × 0.1 = </w:t>
            </w:r>
            <w:r w:rsidRPr="00576370">
              <w:rPr>
                <w:b/>
                <w:bCs/>
              </w:rPr>
              <w:t>10 MME</w:t>
            </w:r>
          </w:p>
        </w:tc>
      </w:tr>
      <w:tr w:rsidR="00576370" w:rsidRPr="00576370" w14:paraId="28E95A3B" w14:textId="77777777" w:rsidTr="00576370">
        <w:tc>
          <w:tcPr>
            <w:tcW w:w="0" w:type="auto"/>
            <w:hideMark/>
          </w:tcPr>
          <w:p w14:paraId="11EFC85B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Hydromorphone IV</w:t>
            </w:r>
          </w:p>
        </w:tc>
        <w:tc>
          <w:tcPr>
            <w:tcW w:w="0" w:type="auto"/>
            <w:hideMark/>
          </w:tcPr>
          <w:p w14:paraId="36E5F7DE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1.5 mg ≈ 10 mg IV morphine </w:t>
            </w:r>
            <w:r w:rsidRPr="00576370">
              <w:rPr>
                <w:rFonts w:ascii="Cambria Math" w:hAnsi="Cambria Math" w:cs="Cambria Math"/>
              </w:rPr>
              <w:t>⇒</w:t>
            </w:r>
            <w:r w:rsidRPr="00576370">
              <w:t xml:space="preserve"> factor </w:t>
            </w:r>
            <w:r w:rsidRPr="00576370">
              <w:rPr>
                <w:b/>
                <w:bCs/>
              </w:rPr>
              <w:t>6.67 per mg</w:t>
            </w:r>
          </w:p>
        </w:tc>
        <w:tc>
          <w:tcPr>
            <w:tcW w:w="0" w:type="auto"/>
            <w:hideMark/>
          </w:tcPr>
          <w:p w14:paraId="2F62CAF4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0.5 mg IV</w:t>
            </w:r>
          </w:p>
        </w:tc>
        <w:tc>
          <w:tcPr>
            <w:tcW w:w="0" w:type="auto"/>
            <w:hideMark/>
          </w:tcPr>
          <w:p w14:paraId="7C10BB2B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0.5 × 6.67 = </w:t>
            </w:r>
            <w:r w:rsidRPr="00576370">
              <w:rPr>
                <w:b/>
                <w:bCs/>
              </w:rPr>
              <w:t>3.3 MME</w:t>
            </w:r>
          </w:p>
        </w:tc>
      </w:tr>
      <w:tr w:rsidR="00576370" w:rsidRPr="00576370" w14:paraId="266963F3" w14:textId="77777777" w:rsidTr="00576370">
        <w:tc>
          <w:tcPr>
            <w:tcW w:w="0" w:type="auto"/>
            <w:hideMark/>
          </w:tcPr>
          <w:p w14:paraId="1B375BC8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Oxycodone PO</w:t>
            </w:r>
          </w:p>
        </w:tc>
        <w:tc>
          <w:tcPr>
            <w:tcW w:w="0" w:type="auto"/>
            <w:hideMark/>
          </w:tcPr>
          <w:p w14:paraId="35C8D309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1.5 per mg (PO)</w:t>
            </w:r>
          </w:p>
        </w:tc>
        <w:tc>
          <w:tcPr>
            <w:tcW w:w="0" w:type="auto"/>
            <w:hideMark/>
          </w:tcPr>
          <w:p w14:paraId="7454CFC4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5 mg PO</w:t>
            </w:r>
          </w:p>
        </w:tc>
        <w:tc>
          <w:tcPr>
            <w:tcW w:w="0" w:type="auto"/>
            <w:hideMark/>
          </w:tcPr>
          <w:p w14:paraId="74B387B0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5 × 1.5 = </w:t>
            </w:r>
            <w:r w:rsidRPr="00576370">
              <w:rPr>
                <w:b/>
                <w:bCs/>
              </w:rPr>
              <w:t>7.5 MME</w:t>
            </w:r>
          </w:p>
        </w:tc>
      </w:tr>
      <w:tr w:rsidR="00576370" w:rsidRPr="00576370" w14:paraId="2E6255AF" w14:textId="77777777" w:rsidTr="00576370">
        <w:tc>
          <w:tcPr>
            <w:tcW w:w="0" w:type="auto"/>
            <w:hideMark/>
          </w:tcPr>
          <w:p w14:paraId="342C223E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Pethidine/Meperidine IV</w:t>
            </w:r>
            <w:r w:rsidRPr="00576370">
              <w:t xml:space="preserve"> (if used)</w:t>
            </w:r>
          </w:p>
        </w:tc>
        <w:tc>
          <w:tcPr>
            <w:tcW w:w="0" w:type="auto"/>
            <w:hideMark/>
          </w:tcPr>
          <w:p w14:paraId="1C2A6A82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75 mg ≈ 10 mg IV morphine </w:t>
            </w:r>
            <w:r w:rsidRPr="00576370">
              <w:rPr>
                <w:rFonts w:ascii="Cambria Math" w:hAnsi="Cambria Math" w:cs="Cambria Math"/>
              </w:rPr>
              <w:t>⇒</w:t>
            </w:r>
            <w:r w:rsidRPr="00576370">
              <w:t xml:space="preserve"> </w:t>
            </w:r>
            <w:r w:rsidRPr="00576370">
              <w:rPr>
                <w:b/>
                <w:bCs/>
              </w:rPr>
              <w:t>0.133 per mg</w:t>
            </w:r>
          </w:p>
        </w:tc>
        <w:tc>
          <w:tcPr>
            <w:tcW w:w="0" w:type="auto"/>
            <w:hideMark/>
          </w:tcPr>
          <w:p w14:paraId="2244C9BB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25 mg IV</w:t>
            </w:r>
          </w:p>
        </w:tc>
        <w:tc>
          <w:tcPr>
            <w:tcW w:w="0" w:type="auto"/>
            <w:hideMark/>
          </w:tcPr>
          <w:p w14:paraId="43FBCFDE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25 × 0.133 = </w:t>
            </w:r>
            <w:r w:rsidRPr="00576370">
              <w:rPr>
                <w:b/>
                <w:bCs/>
              </w:rPr>
              <w:t>3.3 MME</w:t>
            </w:r>
          </w:p>
        </w:tc>
      </w:tr>
      <w:tr w:rsidR="00576370" w:rsidRPr="00576370" w14:paraId="788DD47C" w14:textId="77777777" w:rsidTr="00576370">
        <w:tc>
          <w:tcPr>
            <w:tcW w:w="0" w:type="auto"/>
            <w:hideMark/>
          </w:tcPr>
          <w:p w14:paraId="0D7DF2D8" w14:textId="77777777" w:rsidR="00576370" w:rsidRPr="00576370" w:rsidRDefault="00576370" w:rsidP="00576370">
            <w:pPr>
              <w:spacing w:after="160" w:line="278" w:lineRule="auto"/>
            </w:pPr>
            <w:r w:rsidRPr="00576370">
              <w:rPr>
                <w:b/>
                <w:bCs/>
              </w:rPr>
              <w:t>Neuraxial morphine (IT/epidural)</w:t>
            </w:r>
          </w:p>
        </w:tc>
        <w:tc>
          <w:tcPr>
            <w:tcW w:w="0" w:type="auto"/>
            <w:hideMark/>
          </w:tcPr>
          <w:p w14:paraId="33D9FAE6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Reported as morphine mg; include in primary analysis and </w:t>
            </w:r>
            <w:r w:rsidRPr="00576370">
              <w:rPr>
                <w:b/>
                <w:bCs/>
              </w:rPr>
              <w:t>exclude in sensitivity</w:t>
            </w:r>
          </w:p>
        </w:tc>
        <w:tc>
          <w:tcPr>
            <w:tcW w:w="0" w:type="auto"/>
            <w:hideMark/>
          </w:tcPr>
          <w:p w14:paraId="4C7B0665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>0.2 mg IT</w:t>
            </w:r>
          </w:p>
        </w:tc>
        <w:tc>
          <w:tcPr>
            <w:tcW w:w="0" w:type="auto"/>
            <w:hideMark/>
          </w:tcPr>
          <w:p w14:paraId="26B13D6A" w14:textId="77777777" w:rsidR="00576370" w:rsidRPr="00576370" w:rsidRDefault="00576370" w:rsidP="00576370">
            <w:pPr>
              <w:spacing w:after="160" w:line="278" w:lineRule="auto"/>
            </w:pPr>
            <w:r w:rsidRPr="00576370">
              <w:t xml:space="preserve">0.2 × 1.0 = </w:t>
            </w:r>
            <w:r w:rsidRPr="00576370">
              <w:rPr>
                <w:b/>
                <w:bCs/>
              </w:rPr>
              <w:t>0.2 MME</w:t>
            </w:r>
          </w:p>
        </w:tc>
      </w:tr>
    </w:tbl>
    <w:p w14:paraId="741D9619" w14:textId="77777777" w:rsidR="00576370" w:rsidRPr="00576370" w:rsidRDefault="00576370" w:rsidP="00576370">
      <w:r w:rsidRPr="00576370">
        <w:t>*Factors reflect commonly used perioperative equianalgesic approximations; variability exists across sources and patient contexts. All conversions were applied consistently across patients/time windows; sensitivity analyses excluding neuraxial opioid are reported.</w:t>
      </w:r>
    </w:p>
    <w:p w14:paraId="2E14436E" w14:textId="77777777" w:rsidR="00576370" w:rsidRPr="00576370" w:rsidRDefault="00576370" w:rsidP="00576370">
      <w:r w:rsidRPr="00576370">
        <w:rPr>
          <w:b/>
          <w:bCs/>
        </w:rPr>
        <w:t>Computation templates</w:t>
      </w:r>
    </w:p>
    <w:p w14:paraId="5A6BA0A9" w14:textId="77777777" w:rsidR="00576370" w:rsidRPr="00576370" w:rsidRDefault="00576370" w:rsidP="00576370">
      <w:pPr>
        <w:numPr>
          <w:ilvl w:val="0"/>
          <w:numId w:val="1"/>
        </w:numPr>
      </w:pPr>
      <w:r w:rsidRPr="00576370">
        <w:rPr>
          <w:b/>
          <w:bCs/>
        </w:rPr>
        <w:t>PCA with basal + demand (IV morphine)</w:t>
      </w:r>
    </w:p>
    <w:p w14:paraId="6DFF5B18" w14:textId="77777777" w:rsidR="00576370" w:rsidRPr="00576370" w:rsidRDefault="00576370" w:rsidP="00576370">
      <w:pPr>
        <w:numPr>
          <w:ilvl w:val="0"/>
          <w:numId w:val="2"/>
        </w:numPr>
      </w:pPr>
      <w:r w:rsidRPr="00576370">
        <w:lastRenderedPageBreak/>
        <w:t xml:space="preserve">Basal = 0.5 mg/h × 12 h = </w:t>
      </w:r>
      <w:r w:rsidRPr="00576370">
        <w:rPr>
          <w:b/>
          <w:bCs/>
        </w:rPr>
        <w:t>6 mg</w:t>
      </w:r>
      <w:r w:rsidRPr="00576370">
        <w:t xml:space="preserve"> (6 MME)</w:t>
      </w:r>
    </w:p>
    <w:p w14:paraId="7856908A" w14:textId="77777777" w:rsidR="00576370" w:rsidRPr="00576370" w:rsidRDefault="00576370" w:rsidP="00576370">
      <w:pPr>
        <w:numPr>
          <w:ilvl w:val="0"/>
          <w:numId w:val="2"/>
        </w:numPr>
      </w:pPr>
      <w:r w:rsidRPr="00576370">
        <w:t xml:space="preserve">Demand = 1 mg per delivery × 8 successful deliveries = </w:t>
      </w:r>
      <w:r w:rsidRPr="00576370">
        <w:rPr>
          <w:b/>
          <w:bCs/>
        </w:rPr>
        <w:t>8 mg</w:t>
      </w:r>
      <w:r w:rsidRPr="00576370">
        <w:t xml:space="preserve"> (8 MME)</w:t>
      </w:r>
    </w:p>
    <w:p w14:paraId="2BF402D5" w14:textId="77777777" w:rsidR="00576370" w:rsidRPr="00576370" w:rsidRDefault="00576370" w:rsidP="00576370">
      <w:pPr>
        <w:numPr>
          <w:ilvl w:val="0"/>
          <w:numId w:val="2"/>
        </w:numPr>
      </w:pPr>
      <w:r w:rsidRPr="00576370">
        <w:rPr>
          <w:b/>
          <w:bCs/>
        </w:rPr>
        <w:t>Total PCA MME (0–24 h)</w:t>
      </w:r>
      <w:r w:rsidRPr="00576370">
        <w:t xml:space="preserve"> = 6 + 8 = </w:t>
      </w:r>
      <w:r w:rsidRPr="00576370">
        <w:rPr>
          <w:b/>
          <w:bCs/>
        </w:rPr>
        <w:t>14 MME</w:t>
      </w:r>
    </w:p>
    <w:p w14:paraId="4B1D733B" w14:textId="77777777" w:rsidR="00576370" w:rsidRPr="00576370" w:rsidRDefault="00576370" w:rsidP="00576370">
      <w:pPr>
        <w:numPr>
          <w:ilvl w:val="0"/>
          <w:numId w:val="3"/>
        </w:numPr>
      </w:pPr>
      <w:r w:rsidRPr="00576370">
        <w:rPr>
          <w:b/>
          <w:bCs/>
        </w:rPr>
        <w:t>Continuous infusion (IV fentanyl)</w:t>
      </w:r>
    </w:p>
    <w:p w14:paraId="43DA6DB5" w14:textId="77777777" w:rsidR="00576370" w:rsidRPr="00576370" w:rsidRDefault="00576370" w:rsidP="00576370">
      <w:pPr>
        <w:numPr>
          <w:ilvl w:val="0"/>
          <w:numId w:val="4"/>
        </w:numPr>
      </w:pPr>
      <w:r w:rsidRPr="00576370">
        <w:t xml:space="preserve">25 µg/h × 10 h = </w:t>
      </w:r>
      <w:r w:rsidRPr="00576370">
        <w:rPr>
          <w:b/>
          <w:bCs/>
        </w:rPr>
        <w:t>250 µg</w:t>
      </w:r>
      <w:r w:rsidRPr="00576370">
        <w:t xml:space="preserve"> total</w:t>
      </w:r>
    </w:p>
    <w:p w14:paraId="2DAF9957" w14:textId="77777777" w:rsidR="00576370" w:rsidRPr="00576370" w:rsidRDefault="00576370" w:rsidP="00576370">
      <w:pPr>
        <w:numPr>
          <w:ilvl w:val="0"/>
          <w:numId w:val="4"/>
        </w:numPr>
      </w:pPr>
      <w:r w:rsidRPr="00576370">
        <w:t xml:space="preserve">MME = (250 µg / 100 µg) × 10 = </w:t>
      </w:r>
      <w:r w:rsidRPr="00576370">
        <w:rPr>
          <w:b/>
          <w:bCs/>
        </w:rPr>
        <w:t>25 MME</w:t>
      </w:r>
    </w:p>
    <w:p w14:paraId="449A5740" w14:textId="77777777" w:rsidR="00576370" w:rsidRPr="00576370" w:rsidRDefault="00576370" w:rsidP="00576370">
      <w:pPr>
        <w:numPr>
          <w:ilvl w:val="0"/>
          <w:numId w:val="5"/>
        </w:numPr>
      </w:pPr>
      <w:r w:rsidRPr="00576370">
        <w:rPr>
          <w:b/>
          <w:bCs/>
        </w:rPr>
        <w:t>Mixed intra-op + ward doses</w:t>
      </w:r>
    </w:p>
    <w:p w14:paraId="70121860" w14:textId="77777777" w:rsidR="00576370" w:rsidRPr="00576370" w:rsidRDefault="00576370" w:rsidP="00576370">
      <w:pPr>
        <w:numPr>
          <w:ilvl w:val="0"/>
          <w:numId w:val="6"/>
        </w:numPr>
      </w:pPr>
      <w:r w:rsidRPr="00576370">
        <w:t xml:space="preserve">Intra-op fentanyl 100 µg = </w:t>
      </w:r>
      <w:r w:rsidRPr="00576370">
        <w:rPr>
          <w:b/>
          <w:bCs/>
        </w:rPr>
        <w:t>10 MME</w:t>
      </w:r>
    </w:p>
    <w:p w14:paraId="013E0AD2" w14:textId="77777777" w:rsidR="00576370" w:rsidRPr="00576370" w:rsidRDefault="00576370" w:rsidP="00576370">
      <w:pPr>
        <w:numPr>
          <w:ilvl w:val="0"/>
          <w:numId w:val="6"/>
        </w:numPr>
      </w:pPr>
      <w:r w:rsidRPr="00576370">
        <w:t xml:space="preserve">PACU morphine 4 mg IV = </w:t>
      </w:r>
      <w:r w:rsidRPr="00576370">
        <w:rPr>
          <w:b/>
          <w:bCs/>
        </w:rPr>
        <w:t>4 MME</w:t>
      </w:r>
    </w:p>
    <w:p w14:paraId="4431DC27" w14:textId="77777777" w:rsidR="00576370" w:rsidRPr="00576370" w:rsidRDefault="00576370" w:rsidP="00576370">
      <w:pPr>
        <w:numPr>
          <w:ilvl w:val="0"/>
          <w:numId w:val="6"/>
        </w:numPr>
      </w:pPr>
      <w:r w:rsidRPr="00576370">
        <w:t xml:space="preserve">Ward tramadol 100 mg IV = </w:t>
      </w:r>
      <w:r w:rsidRPr="00576370">
        <w:rPr>
          <w:b/>
          <w:bCs/>
        </w:rPr>
        <w:t>10 MME</w:t>
      </w:r>
    </w:p>
    <w:p w14:paraId="47D7910C" w14:textId="77777777" w:rsidR="00576370" w:rsidRPr="00576370" w:rsidRDefault="00576370" w:rsidP="00576370">
      <w:pPr>
        <w:numPr>
          <w:ilvl w:val="0"/>
          <w:numId w:val="6"/>
        </w:numPr>
      </w:pPr>
      <w:r w:rsidRPr="00576370">
        <w:rPr>
          <w:b/>
          <w:bCs/>
        </w:rPr>
        <w:t>Total 0–24 h MME</w:t>
      </w:r>
      <w:r w:rsidRPr="00576370">
        <w:t xml:space="preserve"> = 10 + 4 + 10 = </w:t>
      </w:r>
      <w:r w:rsidRPr="00576370">
        <w:rPr>
          <w:b/>
          <w:bCs/>
        </w:rPr>
        <w:t>24 MME</w:t>
      </w:r>
    </w:p>
    <w:p w14:paraId="316E5987" w14:textId="77777777" w:rsidR="00C2170F" w:rsidRDefault="00C2170F"/>
    <w:sectPr w:rsidR="00C21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E4F66"/>
    <w:multiLevelType w:val="multilevel"/>
    <w:tmpl w:val="9DD4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1D0D0F"/>
    <w:multiLevelType w:val="multilevel"/>
    <w:tmpl w:val="711E08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1D11F9"/>
    <w:multiLevelType w:val="multilevel"/>
    <w:tmpl w:val="7CF2E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EA6268"/>
    <w:multiLevelType w:val="multilevel"/>
    <w:tmpl w:val="E418F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AFA10BC"/>
    <w:multiLevelType w:val="multilevel"/>
    <w:tmpl w:val="84041A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9E7B2F"/>
    <w:multiLevelType w:val="multilevel"/>
    <w:tmpl w:val="10420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C33"/>
    <w:rsid w:val="000F11C0"/>
    <w:rsid w:val="00347DD2"/>
    <w:rsid w:val="00506AFE"/>
    <w:rsid w:val="00576370"/>
    <w:rsid w:val="005A54AB"/>
    <w:rsid w:val="005A7674"/>
    <w:rsid w:val="006118C8"/>
    <w:rsid w:val="006C0C33"/>
    <w:rsid w:val="006D0B4F"/>
    <w:rsid w:val="0084407F"/>
    <w:rsid w:val="00A26B1E"/>
    <w:rsid w:val="00AB27F0"/>
    <w:rsid w:val="00C2170F"/>
    <w:rsid w:val="00C810A4"/>
    <w:rsid w:val="00D81FA0"/>
    <w:rsid w:val="00E601CD"/>
    <w:rsid w:val="00E72F79"/>
    <w:rsid w:val="00E9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8118A"/>
  <w15:chartTrackingRefBased/>
  <w15:docId w15:val="{395806F7-D254-43C6-81E2-E7B1D0A3F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C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6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an Louis Non</cp:lastModifiedBy>
  <cp:revision>4</cp:revision>
  <dcterms:created xsi:type="dcterms:W3CDTF">2025-09-27T07:05:00Z</dcterms:created>
  <dcterms:modified xsi:type="dcterms:W3CDTF">2025-12-1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30f94-12ff-4ba1-b30b-ddc9b993d039</vt:lpwstr>
  </property>
</Properties>
</file>